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7F4F7D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</w:rPr>
        <w:t>Supplementary Tabl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3</w:t>
      </w:r>
      <w:r>
        <w:rPr>
          <w:rFonts w:hint="eastAsia" w:ascii="Times New Roman" w:hAnsi="Times New Roman" w:cs="Times New Roman"/>
          <w:sz w:val="28"/>
          <w:szCs w:val="28"/>
          <w:lang w:eastAsia="zh-CN"/>
        </w:rPr>
        <w:t>：</w:t>
      </w:r>
      <w:r>
        <w:rPr>
          <w:rFonts w:hint="eastAsia" w:ascii="Times New Roman" w:hAnsi="Times New Roman" w:cs="Times New Roman" w:eastAsiaTheme="minorEastAsia"/>
          <w:sz w:val="28"/>
          <w:szCs w:val="28"/>
        </w:rPr>
        <w:t xml:space="preserve">Multiple linear regression analysis of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BMD</w:t>
      </w:r>
      <w:r>
        <w:rPr>
          <w:rFonts w:hint="eastAsia" w:ascii="Times New Roman" w:hAnsi="Times New Roman" w:cs="Times New Roman" w:eastAsiaTheme="minorEastAsia"/>
          <w:sz w:val="28"/>
          <w:szCs w:val="28"/>
        </w:rPr>
        <w:t xml:space="preserve"> in different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ites</w:t>
      </w:r>
    </w:p>
    <w:p w14:paraId="7DBC1605">
      <w:pPr>
        <w:numPr>
          <w:ilvl w:val="0"/>
          <w:numId w:val="1"/>
        </w:numPr>
        <w:jc w:val="center"/>
        <w:rPr>
          <w:rFonts w:ascii="Times New Roman" w:hAnsi="Times New Roman" w:cs="Times New Roman" w:eastAsiaTheme="minorEastAsia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eastAsiaTheme="minorEastAsia"/>
          <w:sz w:val="28"/>
          <w:szCs w:val="28"/>
        </w:rPr>
        <w:t>multiple regression analysis on</w:t>
      </w:r>
      <w:r>
        <w:rPr>
          <w:rFonts w:hint="default" w:ascii="Times New Roman" w:hAnsi="Times New Roman" w:cs="Times New Roman"/>
          <w:sz w:val="40"/>
          <w:szCs w:val="4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l</w:t>
      </w:r>
      <w:r>
        <w:rPr>
          <w:rFonts w:hint="default" w:ascii="Times New Roman" w:hAnsi="Times New Roman" w:eastAsia="sans-serif" w:cs="Times New Roman"/>
          <w:sz w:val="28"/>
          <w:szCs w:val="28"/>
        </w:rPr>
        <w:t>umbar spin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L1-L4</w:t>
      </w:r>
      <w:r>
        <w:rPr>
          <w:rFonts w:ascii="Times New Roman" w:hAnsi="Times New Roman" w:cs="Times New Roman" w:eastAsiaTheme="minorEastAsia"/>
          <w:sz w:val="28"/>
          <w:szCs w:val="28"/>
        </w:rPr>
        <w:t xml:space="preserve"> BMD</w:t>
      </w:r>
    </w:p>
    <w:tbl>
      <w:tblPr>
        <w:tblW w:w="67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617"/>
        <w:gridCol w:w="901"/>
        <w:gridCol w:w="870"/>
        <w:gridCol w:w="1185"/>
        <w:gridCol w:w="843"/>
        <w:gridCol w:w="844"/>
      </w:tblGrid>
      <w:tr w14:paraId="7F4F1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E191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4739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9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3B54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standardized coefficient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CF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ndardized coefficients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E4F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9F9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</w:tr>
      <w:tr w14:paraId="150B6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CC1F4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997CD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9A39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0D1A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d.err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3DD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C7ABD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C7B8D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285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ED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940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59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9A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5C5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D9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7E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50B52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C2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3BC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60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5D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1D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F9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B2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</w:tr>
      <w:tr w14:paraId="6EEDC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EA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A6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943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901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8D2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803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F21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A6E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952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A1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78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4B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83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75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7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13DA7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03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70B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B2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E7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C6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56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81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 w14:paraId="3ACD5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6F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nual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53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D6D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EB7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9D2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A89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818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A50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69B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11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DE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39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FA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6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6A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4</w:t>
            </w:r>
          </w:p>
        </w:tc>
      </w:tr>
      <w:tr w14:paraId="5C885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E6D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39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18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91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60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2D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AB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</w:tr>
      <w:tr w14:paraId="75D3D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B2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sical activity(IPA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1A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7DF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5F3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2FD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E87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DA6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1ED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740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ED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B8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E8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C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82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16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4</w:t>
            </w:r>
          </w:p>
        </w:tc>
      </w:tr>
      <w:tr w14:paraId="26DDA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C56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CC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B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EE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49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16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F3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2</w:t>
            </w:r>
          </w:p>
        </w:tc>
      </w:tr>
      <w:tr w14:paraId="2E081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09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63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rely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A2D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1D6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52C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5B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D5C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02C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B4A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8B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97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8D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A7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69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BC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</w:tr>
      <w:tr w14:paraId="221E7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DDC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05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5B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7D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C9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9E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6A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4</w:t>
            </w:r>
          </w:p>
        </w:tc>
      </w:tr>
      <w:tr w14:paraId="6A66E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4E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3D3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DE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42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32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D4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83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</w:t>
            </w:r>
          </w:p>
        </w:tc>
      </w:tr>
      <w:tr w14:paraId="3B030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BA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nu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98D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E0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E1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BB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99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F5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4</w:t>
            </w:r>
          </w:p>
        </w:tc>
      </w:tr>
      <w:tr w14:paraId="6DFA2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CA8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ent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D958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19AE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BB69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7351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E229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012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</w:tr>
    </w:tbl>
    <w:p w14:paraId="3E82F039">
      <w:pPr>
        <w:rPr>
          <w:rFonts w:ascii="Times New Roman" w:hAnsi="Times New Roman" w:cs="Times New Roman" w:eastAsiaTheme="minorEastAsia"/>
          <w:sz w:val="28"/>
          <w:szCs w:val="28"/>
        </w:rPr>
      </w:pPr>
    </w:p>
    <w:p w14:paraId="28A03A6E">
      <w:pPr>
        <w:numPr>
          <w:ilvl w:val="0"/>
          <w:numId w:val="2"/>
        </w:numPr>
        <w:jc w:val="center"/>
        <w:rPr>
          <w:rFonts w:ascii="Times New Roman" w:hAnsi="Times New Roman" w:cs="Times New Roman" w:eastAsiaTheme="minorEastAsia"/>
          <w:sz w:val="28"/>
          <w:szCs w:val="28"/>
        </w:rPr>
      </w:pPr>
      <w:r>
        <w:rPr>
          <w:rFonts w:ascii="Times New Roman" w:hAnsi="Times New Roman" w:cs="Times New Roman" w:eastAsiaTheme="minorEastAsia"/>
          <w:sz w:val="28"/>
          <w:szCs w:val="28"/>
        </w:rPr>
        <w:t>multiple regression analysis 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l</w:t>
      </w:r>
      <w:r>
        <w:rPr>
          <w:rFonts w:hint="default" w:ascii="Times New Roman" w:hAnsi="Times New Roman" w:eastAsia="sans-serif" w:cs="Times New Roman"/>
          <w:sz w:val="28"/>
          <w:szCs w:val="28"/>
        </w:rPr>
        <w:t>eft femoral neck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sz w:val="28"/>
          <w:szCs w:val="28"/>
        </w:rPr>
        <w:t>BMD</w:t>
      </w:r>
    </w:p>
    <w:tbl>
      <w:tblPr>
        <w:tblW w:w="77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605"/>
        <w:gridCol w:w="956"/>
        <w:gridCol w:w="864"/>
        <w:gridCol w:w="1176"/>
        <w:gridCol w:w="838"/>
        <w:gridCol w:w="839"/>
      </w:tblGrid>
      <w:tr w14:paraId="310E2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7A08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8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424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201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C97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standardized coefficient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B3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ndardized coefficients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4D89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718B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</w:tr>
      <w:tr w14:paraId="60EA2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70E0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A27DE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3957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6E6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d.err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E6C6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89BE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B06FA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5F6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4D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9E7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DC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96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923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04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A9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000</w:t>
            </w:r>
          </w:p>
        </w:tc>
      </w:tr>
      <w:tr w14:paraId="53000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D1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4AF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6B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D1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8F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D9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3B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</w:tr>
      <w:tr w14:paraId="3FA71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EF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6D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21F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F9B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518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A5B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464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565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D08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97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87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3E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AD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32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29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919B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87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6B2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4C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DA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07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B1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FC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2AB9F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11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nual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B8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AA9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350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EF9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CEB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CDA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2FA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93A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EF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CA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B1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F6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3E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C1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7010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D2B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FF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6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77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44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A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EB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1</w:t>
            </w:r>
          </w:p>
        </w:tc>
      </w:tr>
      <w:tr w14:paraId="50E86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52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sical activity(IPA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BE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DAB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D3A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D6F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065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3B7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FD6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886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5B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E1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DA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F0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45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71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2</w:t>
            </w:r>
          </w:p>
        </w:tc>
      </w:tr>
      <w:tr w14:paraId="68BA8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C21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EC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58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A9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3D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EB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41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1</w:t>
            </w:r>
          </w:p>
        </w:tc>
      </w:tr>
      <w:tr w14:paraId="0FD7D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3C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DE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rely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78A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FAE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55D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3EE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A01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43B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C5E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35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64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E9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38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6D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76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</w:tr>
      <w:tr w14:paraId="163A7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58C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7F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8F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9B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6D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C3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A0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5BEC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42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BC9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D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91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2F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1C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71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5</w:t>
            </w:r>
          </w:p>
        </w:tc>
      </w:tr>
      <w:tr w14:paraId="68715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CE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nu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52E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8E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4F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D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1B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43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</w:tr>
      <w:tr w14:paraId="3AA59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F8D2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ent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DDC7E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4B72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08C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49FA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6FA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C41F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2</w:t>
            </w:r>
          </w:p>
        </w:tc>
      </w:tr>
    </w:tbl>
    <w:p w14:paraId="39BA2E9C">
      <w:pPr>
        <w:rPr>
          <w:rFonts w:ascii="Times New Roman" w:hAnsi="Times New Roman" w:cs="Times New Roman" w:eastAsiaTheme="minorEastAsia"/>
          <w:sz w:val="28"/>
          <w:szCs w:val="28"/>
        </w:rPr>
      </w:pPr>
    </w:p>
    <w:p w14:paraId="309E4688">
      <w:pPr>
        <w:jc w:val="center"/>
        <w:rPr>
          <w:rFonts w:ascii="Times New Roman" w:hAnsi="Times New Roman" w:cs="Times New Roman" w:eastAsiaTheme="minorEastAsia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(3) </w:t>
      </w:r>
      <w:r>
        <w:rPr>
          <w:rFonts w:ascii="Times New Roman" w:hAnsi="Times New Roman" w:cs="Times New Roman" w:eastAsiaTheme="minorEastAsia"/>
          <w:sz w:val="28"/>
          <w:szCs w:val="28"/>
        </w:rPr>
        <w:t>multiple regression analysis 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right</w:t>
      </w:r>
      <w:r>
        <w:rPr>
          <w:rFonts w:hint="default" w:ascii="Times New Roman" w:hAnsi="Times New Roman" w:eastAsia="sans-serif" w:cs="Times New Roman"/>
          <w:sz w:val="28"/>
          <w:szCs w:val="28"/>
        </w:rPr>
        <w:t xml:space="preserve"> femoral neck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sz w:val="28"/>
          <w:szCs w:val="28"/>
        </w:rPr>
        <w:t>BMD</w:t>
      </w:r>
    </w:p>
    <w:tbl>
      <w:tblPr>
        <w:tblW w:w="67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635"/>
        <w:gridCol w:w="756"/>
        <w:gridCol w:w="947"/>
        <w:gridCol w:w="1197"/>
        <w:gridCol w:w="851"/>
        <w:gridCol w:w="851"/>
      </w:tblGrid>
      <w:tr w14:paraId="4E764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FC6C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3F3C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9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2C6C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standardized coefficient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7F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ndardized coefficients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933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3457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</w:tr>
      <w:tr w14:paraId="17324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407E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EC136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460F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B0D6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d.err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2F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41744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E06C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919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E0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E8D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1B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A7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4CB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9F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5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64E0E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11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EAB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EF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98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BB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ED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4D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</w:tr>
      <w:tr w14:paraId="49C23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0A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AD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231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6B4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7AE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095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0EA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9A3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F3E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6C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B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E9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F5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04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54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 w14:paraId="71280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6F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526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A5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37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3A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25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A4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</w:tr>
      <w:tr w14:paraId="3FC20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48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nual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61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124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099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94D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276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31E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6BB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9B7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B9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E7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85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E1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2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41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6</w:t>
            </w:r>
          </w:p>
        </w:tc>
      </w:tr>
      <w:tr w14:paraId="38230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811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A2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6A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59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15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C1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E1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</w:tr>
      <w:tr w14:paraId="3CA52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7A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sical activity(IPA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39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669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59B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97C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AA7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381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140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248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4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E0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D5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5E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7D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0F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1</w:t>
            </w:r>
          </w:p>
        </w:tc>
      </w:tr>
      <w:tr w14:paraId="26169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5A8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A8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2C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BE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AF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57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21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9</w:t>
            </w:r>
          </w:p>
        </w:tc>
      </w:tr>
      <w:tr w14:paraId="2A6D5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75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A8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rely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9A1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18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B1F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E1C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812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260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8E9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D7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48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DF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73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E3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22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</w:tr>
      <w:tr w14:paraId="12ABC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526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19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F4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43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20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A4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76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</w:t>
            </w:r>
          </w:p>
        </w:tc>
      </w:tr>
      <w:tr w14:paraId="1302C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43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6F0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89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9B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7C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A9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8B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6</w:t>
            </w:r>
          </w:p>
        </w:tc>
      </w:tr>
      <w:tr w14:paraId="72D39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A0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nu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FB7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CB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E9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6E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43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84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3</w:t>
            </w:r>
          </w:p>
        </w:tc>
      </w:tr>
      <w:tr w14:paraId="49CCC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3D4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ent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E514F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0C49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A268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226A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C05F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BA74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</w:tr>
    </w:tbl>
    <w:p w14:paraId="274C996D">
      <w:pPr>
        <w:rPr>
          <w:rFonts w:ascii="Times New Roman" w:hAnsi="Times New Roman" w:cs="Times New Roman" w:eastAsiaTheme="minorEastAsia"/>
          <w:sz w:val="28"/>
          <w:szCs w:val="28"/>
        </w:rPr>
      </w:pPr>
    </w:p>
    <w:p w14:paraId="1F95CDC7">
      <w:pPr>
        <w:numPr>
          <w:ilvl w:val="0"/>
          <w:numId w:val="3"/>
        </w:numPr>
        <w:jc w:val="center"/>
        <w:rPr>
          <w:rFonts w:ascii="Times New Roman" w:hAnsi="Times New Roman" w:cs="Times New Roman" w:eastAsiaTheme="minorEastAsia"/>
          <w:sz w:val="28"/>
          <w:szCs w:val="28"/>
        </w:rPr>
      </w:pPr>
      <w:r>
        <w:rPr>
          <w:rFonts w:ascii="Times New Roman" w:hAnsi="Times New Roman" w:cs="Times New Roman" w:eastAsiaTheme="minorEastAsia"/>
          <w:sz w:val="28"/>
          <w:szCs w:val="28"/>
        </w:rPr>
        <w:t>multiple regression analysis 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radiu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sz w:val="28"/>
          <w:szCs w:val="28"/>
        </w:rPr>
        <w:t>BMD</w:t>
      </w:r>
    </w:p>
    <w:tbl>
      <w:tblPr>
        <w:tblW w:w="67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635"/>
        <w:gridCol w:w="756"/>
        <w:gridCol w:w="947"/>
        <w:gridCol w:w="1197"/>
        <w:gridCol w:w="851"/>
        <w:gridCol w:w="851"/>
      </w:tblGrid>
      <w:tr w14:paraId="61E05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D09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4A2B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9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5474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standardized coefficient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E5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ndardized coefficients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91F8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F526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</w:tr>
      <w:tr w14:paraId="5C0E3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1E548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5EE3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F54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4156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d.err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423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5FF3B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3C1E7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B50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C0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1A8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01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5F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603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F7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7D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7</w:t>
            </w:r>
          </w:p>
        </w:tc>
      </w:tr>
      <w:tr w14:paraId="55FEF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99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CA1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9F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A9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AB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F6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59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</w:tr>
      <w:tr w14:paraId="2B56B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90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9C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BDF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A26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957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E13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10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7A5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5FC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29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E9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45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7B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FC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0E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000</w:t>
            </w:r>
          </w:p>
        </w:tc>
      </w:tr>
      <w:tr w14:paraId="7F71B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C2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F08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E0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5C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2E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97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0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46F7C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FB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nual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E4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01F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755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029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899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72B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364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85E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4A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9B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3D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3E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14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DF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8</w:t>
            </w:r>
          </w:p>
        </w:tc>
      </w:tr>
      <w:tr w14:paraId="1BF1E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92E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8D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2D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38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F1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DD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2D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</w:tr>
      <w:tr w14:paraId="1B755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A8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sical activity(IPA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E7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36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C8A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031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A72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C28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377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B6A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B2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62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7E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83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69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9D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</w:tr>
      <w:tr w14:paraId="453C3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A6D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08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5A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B4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4C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EC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37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1</w:t>
            </w:r>
          </w:p>
        </w:tc>
      </w:tr>
      <w:tr w14:paraId="15787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61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07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rely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33D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E37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1F6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263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C7F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0F6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B53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A0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86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5C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1F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03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F0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2</w:t>
            </w:r>
          </w:p>
        </w:tc>
      </w:tr>
      <w:tr w14:paraId="3B436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C0A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04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06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10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E7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30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F2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</w:tr>
      <w:tr w14:paraId="0F613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B0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AD7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91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CE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02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8F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B5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5</w:t>
            </w:r>
          </w:p>
        </w:tc>
      </w:tr>
      <w:tr w14:paraId="7DADD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90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nu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B5D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16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4C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84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75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E4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8</w:t>
            </w:r>
          </w:p>
        </w:tc>
      </w:tr>
      <w:tr w14:paraId="5E2EA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10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ent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FF944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2318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6BC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59B2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5B6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EF13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7</w:t>
            </w:r>
          </w:p>
        </w:tc>
      </w:tr>
    </w:tbl>
    <w:p w14:paraId="247BE415">
      <w:pPr>
        <w:rPr>
          <w:rFonts w:ascii="Times New Roman" w:hAnsi="Times New Roman" w:cs="Times New Roman" w:eastAsiaTheme="minorEastAsia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1AA2FE4"/>
    <w:multiLevelType w:val="singleLevel"/>
    <w:tmpl w:val="F1AA2FE4"/>
    <w:lvl w:ilvl="0" w:tentative="0">
      <w:start w:val="4"/>
      <w:numFmt w:val="decimal"/>
      <w:suff w:val="space"/>
      <w:lvlText w:val="(%1)"/>
      <w:lvlJc w:val="left"/>
    </w:lvl>
  </w:abstractNum>
  <w:abstractNum w:abstractNumId="1">
    <w:nsid w:val="18E7AA9D"/>
    <w:multiLevelType w:val="singleLevel"/>
    <w:tmpl w:val="18E7AA9D"/>
    <w:lvl w:ilvl="0" w:tentative="0">
      <w:start w:val="2"/>
      <w:numFmt w:val="decimal"/>
      <w:suff w:val="space"/>
      <w:lvlText w:val="(%1)"/>
      <w:lvlJc w:val="left"/>
    </w:lvl>
  </w:abstractNum>
  <w:abstractNum w:abstractNumId="2">
    <w:nsid w:val="31F33463"/>
    <w:multiLevelType w:val="singleLevel"/>
    <w:tmpl w:val="31F33463"/>
    <w:lvl w:ilvl="0" w:tentative="0">
      <w:start w:val="1"/>
      <w:numFmt w:val="decimal"/>
      <w:suff w:val="space"/>
      <w:lvlText w:val="(%1)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ZhYzc1MmNkZTYyNTUzMzE1NjVkZTRkNjVlMTU1YjYifQ=="/>
  </w:docVars>
  <w:rsids>
    <w:rsidRoot w:val="162C0D31"/>
    <w:rsid w:val="01AE3644"/>
    <w:rsid w:val="04F546B3"/>
    <w:rsid w:val="13180F89"/>
    <w:rsid w:val="162C0D31"/>
    <w:rsid w:val="219739C1"/>
    <w:rsid w:val="21B225A8"/>
    <w:rsid w:val="22633D6E"/>
    <w:rsid w:val="29890093"/>
    <w:rsid w:val="3250281F"/>
    <w:rsid w:val="3C0161AE"/>
    <w:rsid w:val="3CC72F54"/>
    <w:rsid w:val="46B8390E"/>
    <w:rsid w:val="492434DC"/>
    <w:rsid w:val="4F6050C6"/>
    <w:rsid w:val="52D95337"/>
    <w:rsid w:val="5BCA5273"/>
    <w:rsid w:val="5F221E14"/>
    <w:rsid w:val="63AE011A"/>
    <w:rsid w:val="702B51F4"/>
    <w:rsid w:val="7C1E59E5"/>
    <w:rsid w:val="7DD8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9T12:51:00Z</dcterms:created>
  <dc:creator>裕和</dc:creator>
  <cp:lastModifiedBy>裕和</cp:lastModifiedBy>
  <dcterms:modified xsi:type="dcterms:W3CDTF">2024-09-29T13:2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077E8E883D04BFBBFB0714614939538_11</vt:lpwstr>
  </property>
</Properties>
</file>